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A49" w:rsidRPr="00A23F0B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  <w:r w:rsidRPr="00A23F0B">
        <w:rPr>
          <w:rFonts w:ascii="Arial" w:eastAsia="MS Mincho" w:hAnsi="Arial" w:cs="Arial"/>
          <w:b/>
          <w:u w:val="single"/>
          <w:lang w:val="en-US" w:eastAsia="en-US"/>
        </w:rPr>
        <w:t>Patient Pain Diary (VAS)</w:t>
      </w:r>
    </w:p>
    <w:p w:rsidR="003E5A49" w:rsidRPr="00A23F0B" w:rsidRDefault="003E5A49" w:rsidP="003E5A49">
      <w:pPr>
        <w:spacing w:after="0" w:line="480" w:lineRule="auto"/>
        <w:rPr>
          <w:rFonts w:ascii="Arial" w:eastAsia="MS Mincho" w:hAnsi="Arial" w:cs="Arial"/>
          <w:lang w:val="en-US" w:eastAsia="en-US"/>
        </w:rPr>
      </w:pPr>
      <w:r w:rsidRPr="00A23F0B">
        <w:rPr>
          <w:rFonts w:ascii="Arial" w:eastAsia="MS Mincho" w:hAnsi="Arial" w:cs="Arial"/>
          <w:lang w:val="en-US" w:eastAsia="en-US"/>
        </w:rPr>
        <w:t>Please put a mark on the line to indicate your maximum pain score on each day. Please also write a score from 0 to 10 for your maximum pain on each day.</w:t>
      </w:r>
    </w:p>
    <w:p w:rsidR="003E5A49" w:rsidRPr="00A23F0B" w:rsidRDefault="003E5A49" w:rsidP="003E5A49">
      <w:pPr>
        <w:spacing w:after="0" w:line="480" w:lineRule="auto"/>
        <w:rPr>
          <w:rFonts w:ascii="Arial" w:eastAsia="MS Mincho" w:hAnsi="Arial" w:cs="Arial"/>
          <w:i/>
          <w:lang w:val="en-US" w:eastAsia="en-US"/>
        </w:rPr>
      </w:pPr>
      <w:r w:rsidRPr="00A23F0B">
        <w:rPr>
          <w:rFonts w:ascii="Arial" w:eastAsia="MS Mincho" w:hAnsi="Arial" w:cs="Arial"/>
          <w:b/>
          <w:i/>
          <w:u w:val="single"/>
          <w:lang w:val="en-US" w:eastAsia="en-US"/>
        </w:rPr>
        <w:t>Example</w:t>
      </w:r>
      <w:r w:rsidRPr="00A23F0B">
        <w:rPr>
          <w:rFonts w:ascii="Arial" w:eastAsia="MS Mincho" w:hAnsi="Arial" w:cs="Arial"/>
          <w:i/>
          <w:lang w:val="en-US" w:eastAsia="en-US"/>
        </w:rPr>
        <w:t>: If your pain score on day 4 is roughly about 5 over 10 (10 being the worst pain imaginable), you might want to indicate it as below:</w:t>
      </w:r>
    </w:p>
    <w:tbl>
      <w:tblPr>
        <w:tblStyle w:val="TableGrid"/>
        <w:tblW w:w="9509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284"/>
        <w:gridCol w:w="2835"/>
        <w:gridCol w:w="2835"/>
        <w:gridCol w:w="283"/>
        <w:gridCol w:w="1321"/>
      </w:tblGrid>
      <w:tr w:rsidR="003E5A49" w:rsidRPr="00A23F0B" w:rsidTr="003E5A49">
        <w:tc>
          <w:tcPr>
            <w:tcW w:w="817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D0325B" wp14:editId="0928D150">
                      <wp:simplePos x="0" y="0"/>
                      <wp:positionH relativeFrom="column">
                        <wp:posOffset>1323975</wp:posOffset>
                      </wp:positionH>
                      <wp:positionV relativeFrom="paragraph">
                        <wp:posOffset>21590</wp:posOffset>
                      </wp:positionV>
                      <wp:extent cx="392430" cy="342900"/>
                      <wp:effectExtent l="0" t="0" r="0" b="1270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243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txbx>
                              <w:txbxContent>
                                <w:p w:rsidR="003E5A49" w:rsidRPr="001D40B7" w:rsidRDefault="003E5A49" w:rsidP="003E5A49">
                                  <w:pPr>
                                    <w:rPr>
                                      <w:rFonts w:ascii="Comic Sans MS" w:hAnsi="Comic Sans MS"/>
                                    </w:rPr>
                                  </w:pPr>
                                  <w:r w:rsidRPr="001D40B7">
                                    <w:rPr>
                                      <w:rFonts w:ascii="Comic Sans MS" w:hAnsi="Comic Sans MS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7" o:spid="_x0000_s1026" type="#_x0000_t202" style="position:absolute;margin-left:104.25pt;margin-top:1.7pt;width:30.9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aUdrACAACoBQAADgAAAGRycy9lMm9Eb2MueG1stFRLb9swDL4P2H8QdHf9iFMnRp3CjeFhQNEW&#10;aIeeFVlODFiPSUrtbth/HyUn6WM7DMN2kSmSpsiPH3lxOfIePTFtOikKHJ9FGDFBZdOJbYG/PNTB&#10;AiNjiWhILwUr8DMz+HL18cPFoHKWyJ3sG6YRBBEmH1SBd9aqPAwN3TFOzJlUTICxlZoTC1e9DRtN&#10;BojO+zCJovNwkLpRWlJmDGiryYhXPn7bMmpv29Ywi/oCQ27Wn9qfG3eGqwuSbzVRu44e0iB/kQUn&#10;nYBHT6EqYgna6+6XULyjWhrZ2jMqeSjbtqPM1wDVxNG7au53RDFfC4Bj1Akm8+/C0punO426psBJ&#10;hpEgHHr0wEaLruSIQAX4DMrk4HavwNGOoIc+H/UGlK7ssdXcfaEgBHZA+vmErotGQTlbJukMLBRM&#10;szRZRh798OVnpY39xCRHTiiwhuZ5TMnTtbGQCLgeXdxbQtZd3/sG9uKNAhwnDfMMmP4mOSQCovN0&#10;KfnufK/LMjmvZlVQLZZZkG5YEizqKA2uynQer7OsjqvsB2TBSZzmqieUTZSte7I99MOZ/qwhnNA3&#10;9I3j0BNnqg2Sepvbep4lZTZfBuflPA7SOFoEZRklQVWXURml9XqZXp1yG4DDCibANQ969L/yA2iP&#10;MIaOGBMBnGTHzXhgy0Y2z0AWLadxM4rWHbT0mhh7RzTMF7AAdoa9haPt5VBgeZAw2kn97Xd65w8o&#10;gxUjV2uBzdc90Qyj/rOAgVjGaeoG3F9SQA4u+rVl89oi9nwtYSXEsJ0U9aLzt/1RbLXkj7BaSvcq&#10;mIig8HaB7VFc22mLwGqirCy9E4y0IvZa3CvqQrtuOsI+jI9EqwOrLcB3I4+TTfJ35J58JzaXeyvb&#10;zjPfATyhCmPgLrAO/EAcVpfbN6/v3utlwa5+AgAA//8DAFBLAwQUAAYACAAAACEArYBVbd0AAAAI&#10;AQAADwAAAGRycy9kb3ducmV2LnhtbEyPzU7DMBCE70i8g7VI3KhNmrQlZFNVIK6glh+Jmxtvk6jx&#10;OordJrw95kSPoxnNfFOsJ9uJMw2+dYxwP1MgiCtnWq4RPt5f7lYgfNBsdOeYEH7Iw7q8vip0btzI&#10;WzrvQi1iCftcIzQh9LmUvmrIaj9zPXH0Dm6wOkQ51NIMeozltpOJUgtpdctxodE9PTVUHXcni/D5&#10;evj+StVb/WyzfnSTkmwfJOLtzbR5BBFoCv9h+MOP6FBGpr07sfGiQ0jUKotRhHkKIvrJUs1B7BGy&#10;ZQqyLOTlgfIXAAD//wMAUEsBAi0AFAAGAAgAAAAhAOSZw8D7AAAA4QEAABMAAAAAAAAAAAAAAAAA&#10;AAAAAFtDb250ZW50X1R5cGVzXS54bWxQSwECLQAUAAYACAAAACEAI7Jq4dcAAACUAQAACwAAAAAA&#10;AAAAAAAAAAAsAQAAX3JlbHMvLnJlbHNQSwECLQAUAAYACAAAACEAVBaUdrACAACoBQAADgAAAAAA&#10;AAAAAAAAAAAsAgAAZHJzL2Uyb0RvYy54bWxQSwECLQAUAAYACAAAACEArYBVbd0AAAAIAQAADwAA&#10;AAAAAAAAAAAAAAAIBQAAZHJzL2Rvd25yZXYueG1sUEsFBgAAAAAEAAQA8wAAABIGAAAAAA==&#10;" filled="f" stroked="f">
                      <v:textbox>
                        <w:txbxContent>
                          <w:p w:rsidR="003E5A49" w:rsidRPr="001D40B7" w:rsidRDefault="003E5A49" w:rsidP="003E5A49">
                            <w:pPr>
                              <w:rPr>
                                <w:rFonts w:ascii="Comic Sans MS" w:hAnsi="Comic Sans MS"/>
                              </w:rPr>
                            </w:pPr>
                            <w:r w:rsidRPr="001D40B7">
                              <w:rPr>
                                <w:rFonts w:ascii="Comic Sans MS" w:hAnsi="Comic Sans MS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23F0B">
              <w:rPr>
                <w:rFonts w:ascii="Arial" w:eastAsia="MS Mincho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F28E19" wp14:editId="5D426372">
                      <wp:simplePos x="0" y="0"/>
                      <wp:positionH relativeFrom="column">
                        <wp:posOffset>1438275</wp:posOffset>
                      </wp:positionH>
                      <wp:positionV relativeFrom="paragraph">
                        <wp:posOffset>135890</wp:posOffset>
                      </wp:positionV>
                      <wp:extent cx="571500" cy="342900"/>
                      <wp:effectExtent l="0" t="0" r="0" b="1270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txbx>
                              <w:txbxContent>
                                <w:p w:rsidR="003E5A49" w:rsidRPr="001D40B7" w:rsidRDefault="003E5A49" w:rsidP="003E5A49">
                                  <w:pPr>
                                    <w:rPr>
                                      <w:rFonts w:ascii="Brush Script MT Italic" w:hAnsi="Brush Script MT Italic" w:cs="Brush Script MT Italic"/>
                                      <w:i/>
                                    </w:rPr>
                                  </w:pPr>
                                  <w:r w:rsidRPr="001D40B7">
                                    <w:rPr>
                                      <w:rFonts w:ascii="Brush Script MT Italic" w:hAnsi="Brush Script MT Italic" w:cs="Brush Script MT Italic"/>
                                      <w:i/>
                                    </w:rPr>
                                    <w:t>|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6" o:spid="_x0000_s1027" type="#_x0000_t202" style="position:absolute;margin-left:113.25pt;margin-top:10.7pt;width:4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9xxIbECAACvBQAADgAAAGRycy9lMm9Eb2MueG1stFRLb9swDL4P2H8QdHf9qBMnRp3CjeFhQNEW&#10;aIeeFVlODFiPSUrtbth/HyUn6WM7DMN2kSmSpsiPH3lxOfIePTFtOikKHJ9FGDFBZdOJbYG/PNTB&#10;AiNjiWhILwUr8DMz+HL18cPFoHKWyJ3sG6YRBBEmH1SBd9aqPAwN3TFOzJlUTICxlZoTC1e9DRtN&#10;BojO+zCJonk4SN0oLSkzBrTVZMQrH79tGbW3bWuYRX2BITfrT+3PjTvD1QXJt5qoXUcPaZC/yIKT&#10;TsCjp1AVsQTtdfdLKN5RLY1s7RmVPJRt21Hma4Bq4uhdNfc7opivBcAx6gST+Xdh6c3TnUZdU+Bk&#10;jpEgHHr0wEaLruSIQAX4DMrk4HavwNGOoIc+H/UGlK7ssdXcfaEgBHZA+vmErotGQTnL4lkEFgqm&#10;8zRZggzRw5eflTb2E5McOaHAGprnMSVP18ZOrkcX95aQddf3voG9eKOAmJOGeQZMf5McEgHRebqU&#10;fHe+12WZzKvzKqgWyyxINywJFnWUBldlOovXWVbHVfYDsuAkTnPVE8omytY92R764Ux/1hBO6Bv6&#10;xnHoiTPVBkm9zW09y5Iymy2DeTmLgzSOFkFZRklQ1WVURmm9XqZXp9wG4LCCCXDNgx79r/wA2iOM&#10;oSPGRAAn2XEzeiKdyLGRzTNwRstp6oyidQedvSbG3hENYwZkgNVhb+FoezkUWB4kjHZSf/ud3vkD&#10;2GDFyJVcYPN1TzTDqP8sYC6WcZq6OfeXFACEi35t2by2iD1fS9gMMSwpRb3o/G1/FFst+SNsmNK9&#10;CiYiKLxdYHsU13ZaJrChKCtL7wSTrYi9FveKutCuqY63D+Mj0epAbgso3sjjgJP8Hccn34nU5d7K&#10;tvMD4HCeUIXBcRfYCn6EDhvMrZ3Xd+/1smdXPwEAAP//AwBQSwMEFAAGAAgAAAAhAKtc3ObdAAAA&#10;CQEAAA8AAABkcnMvZG93bnJldi54bWxMj01PwzAMhu9I/IfISNxY0tIOKE0nBOIK2mCTuGWN11Y0&#10;TtVka/n3eCe4+ePR68flana9OOEYOk8akoUCgVR721Gj4fPj9eYeRIiGrOk9oYYfDLCqLi9KU1g/&#10;0RpPm9gIDqFQGA1tjEMhZahbdCYs/IDEu4MfnYncjo20o5k43PUyVWopnemIL7RmwOcW6+/N0WnY&#10;vh2+dpl6b15cPkx+VpLcg9T6+mp+egQRcY5/MJz1WR0qdtr7I9kgeg1puswZ5SLJQDBwm5wHew13&#10;eQayKuX/D6pfAAAA//8DAFBLAQItABQABgAIAAAAIQDkmcPA+wAAAOEBAAATAAAAAAAAAAAAAAAA&#10;AAAAAABbQ29udGVudF9UeXBlc10ueG1sUEsBAi0AFAAGAAgAAAAhACOyauHXAAAAlAEAAAsAAAAA&#10;AAAAAAAAAAAALAEAAF9yZWxzLy5yZWxzUEsBAi0AFAAGAAgAAAAhAOfccSGxAgAArwUAAA4AAAAA&#10;AAAAAAAAAAAALAIAAGRycy9lMm9Eb2MueG1sUEsBAi0AFAAGAAgAAAAhAKtc3ObdAAAACQEAAA8A&#10;AAAAAAAAAAAAAAAACQUAAGRycy9kb3ducmV2LnhtbFBLBQYAAAAABAAEAPMAAAATBgAAAAA=&#10;" filled="f" stroked="f">
                      <v:textbox>
                        <w:txbxContent>
                          <w:p w:rsidR="003E5A49" w:rsidRPr="001D40B7" w:rsidRDefault="003E5A49" w:rsidP="003E5A49">
                            <w:pPr>
                              <w:rPr>
                                <w:rFonts w:ascii="Brush Script MT Italic" w:hAnsi="Brush Script MT Italic" w:cs="Brush Script MT Italic"/>
                                <w:i/>
                              </w:rPr>
                            </w:pPr>
                            <w:r w:rsidRPr="001D40B7">
                              <w:rPr>
                                <w:rFonts w:ascii="Brush Script MT Italic" w:hAnsi="Brush Script MT Italic" w:cs="Brush Script MT Italic"/>
                                <w:i/>
                              </w:rPr>
                              <w:t>|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235"/>
        </w:trPr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3E5A49">
            <w:pPr>
              <w:spacing w:line="480" w:lineRule="auto"/>
              <w:rPr>
                <w:rFonts w:ascii="Arial" w:eastAsia="MS Mincho" w:hAnsi="Arial" w:cs="Arial"/>
              </w:rPr>
            </w:pPr>
            <w:bookmarkStart w:id="0" w:name="_GoBack"/>
            <w:bookmarkEnd w:id="0"/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</w:tbl>
    <w:p w:rsidR="003E5A49" w:rsidRPr="00A23F0B" w:rsidRDefault="003E5A49" w:rsidP="003E5A49">
      <w:pPr>
        <w:spacing w:after="0" w:line="480" w:lineRule="auto"/>
        <w:rPr>
          <w:rFonts w:ascii="Arial" w:eastAsia="MS Mincho" w:hAnsi="Arial" w:cs="Arial"/>
          <w:lang w:val="en-US" w:eastAsia="en-US"/>
        </w:rPr>
      </w:pPr>
    </w:p>
    <w:p w:rsidR="003E5A49" w:rsidRPr="00A23F0B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  <w:r w:rsidRPr="00A23F0B">
        <w:rPr>
          <w:rFonts w:ascii="Arial" w:eastAsia="MS Mincho" w:hAnsi="Arial" w:cs="Arial"/>
          <w:b/>
          <w:u w:val="single"/>
          <w:lang w:val="en-US" w:eastAsia="en-US"/>
        </w:rPr>
        <w:t>Study Diary:</w:t>
      </w:r>
    </w:p>
    <w:p w:rsidR="003E5A49" w:rsidRPr="00A23F0B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  <w:r w:rsidRPr="00A23F0B">
        <w:rPr>
          <w:rFonts w:ascii="Arial" w:eastAsia="MS Mincho" w:hAnsi="Arial" w:cs="Arial"/>
          <w:lang w:val="en-US" w:eastAsia="en-US"/>
        </w:rPr>
        <w:t>(0 = no pain and 10 = worst pain imaginable)</w:t>
      </w:r>
    </w:p>
    <w:tbl>
      <w:tblPr>
        <w:tblStyle w:val="TableGrid"/>
        <w:tblW w:w="9509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142"/>
        <w:gridCol w:w="284"/>
        <w:gridCol w:w="2835"/>
        <w:gridCol w:w="2835"/>
        <w:gridCol w:w="283"/>
        <w:gridCol w:w="1321"/>
      </w:tblGrid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451"/>
        </w:trPr>
        <w:tc>
          <w:tcPr>
            <w:tcW w:w="959" w:type="dxa"/>
            <w:tcBorders>
              <w:top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1</w:t>
            </w:r>
          </w:p>
        </w:tc>
        <w:tc>
          <w:tcPr>
            <w:tcW w:w="992" w:type="dxa"/>
            <w:gridSpan w:val="2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  <w:p w:rsidR="003E5A49" w:rsidRPr="00A23F0B" w:rsidRDefault="003E5A49" w:rsidP="001F0655">
            <w:pPr>
              <w:spacing w:line="480" w:lineRule="auto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351"/>
        </w:trPr>
        <w:tc>
          <w:tcPr>
            <w:tcW w:w="959" w:type="dxa"/>
            <w:tcBorders>
              <w:top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2</w:t>
            </w:r>
          </w:p>
        </w:tc>
        <w:tc>
          <w:tcPr>
            <w:tcW w:w="992" w:type="dxa"/>
            <w:gridSpan w:val="2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363"/>
        </w:trPr>
        <w:tc>
          <w:tcPr>
            <w:tcW w:w="959" w:type="dxa"/>
            <w:tcBorders>
              <w:top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</w:t>
            </w:r>
            <w:r w:rsidRPr="00A23F0B">
              <w:rPr>
                <w:rFonts w:ascii="Arial" w:eastAsia="MS Mincho" w:hAnsi="Arial" w:cs="Arial"/>
              </w:rPr>
              <w:lastRenderedPageBreak/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lastRenderedPageBreak/>
              <w:t>Day 3</w:t>
            </w:r>
          </w:p>
        </w:tc>
        <w:tc>
          <w:tcPr>
            <w:tcW w:w="992" w:type="dxa"/>
            <w:gridSpan w:val="2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347"/>
        </w:trPr>
        <w:tc>
          <w:tcPr>
            <w:tcW w:w="959" w:type="dxa"/>
            <w:tcBorders>
              <w:top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4</w:t>
            </w:r>
          </w:p>
        </w:tc>
        <w:tc>
          <w:tcPr>
            <w:tcW w:w="992" w:type="dxa"/>
            <w:gridSpan w:val="2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359"/>
        </w:trPr>
        <w:tc>
          <w:tcPr>
            <w:tcW w:w="959" w:type="dxa"/>
            <w:tcBorders>
              <w:top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5</w:t>
            </w:r>
          </w:p>
        </w:tc>
        <w:tc>
          <w:tcPr>
            <w:tcW w:w="992" w:type="dxa"/>
            <w:gridSpan w:val="2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343"/>
        </w:trPr>
        <w:tc>
          <w:tcPr>
            <w:tcW w:w="959" w:type="dxa"/>
            <w:tcBorders>
              <w:top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6</w:t>
            </w:r>
          </w:p>
        </w:tc>
        <w:tc>
          <w:tcPr>
            <w:tcW w:w="992" w:type="dxa"/>
            <w:gridSpan w:val="2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355"/>
        </w:trPr>
        <w:tc>
          <w:tcPr>
            <w:tcW w:w="959" w:type="dxa"/>
            <w:tcBorders>
              <w:top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7</w:t>
            </w:r>
          </w:p>
        </w:tc>
        <w:tc>
          <w:tcPr>
            <w:tcW w:w="992" w:type="dxa"/>
            <w:gridSpan w:val="2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481"/>
        </w:trPr>
        <w:tc>
          <w:tcPr>
            <w:tcW w:w="959" w:type="dxa"/>
            <w:tcBorders>
              <w:top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8</w:t>
            </w:r>
          </w:p>
        </w:tc>
        <w:tc>
          <w:tcPr>
            <w:tcW w:w="992" w:type="dxa"/>
            <w:gridSpan w:val="2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500"/>
        </w:trPr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427"/>
        </w:trPr>
        <w:tc>
          <w:tcPr>
            <w:tcW w:w="959" w:type="dxa"/>
            <w:tcBorders>
              <w:top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  <w:tr w:rsidR="003E5A49" w:rsidRPr="00A23F0B" w:rsidTr="003E5A49">
        <w:trPr>
          <w:trHeight w:val="403"/>
        </w:trPr>
        <w:tc>
          <w:tcPr>
            <w:tcW w:w="959" w:type="dxa"/>
            <w:tcBorders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  <w:r w:rsidRPr="00A23F0B">
              <w:rPr>
                <w:rFonts w:ascii="Arial" w:eastAsia="MS Mincho" w:hAnsi="Arial" w:cs="Arial"/>
                <w:b/>
                <w:u w:val="single"/>
              </w:rPr>
              <w:t>Day 10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No pain</w:t>
            </w:r>
          </w:p>
        </w:tc>
        <w:tc>
          <w:tcPr>
            <w:tcW w:w="426" w:type="dxa"/>
            <w:gridSpan w:val="2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Worst pain imaginable</w:t>
            </w:r>
          </w:p>
        </w:tc>
      </w:tr>
      <w:tr w:rsidR="003E5A49" w:rsidRPr="00A23F0B" w:rsidTr="003E5A49">
        <w:trPr>
          <w:trHeight w:val="481"/>
        </w:trPr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  <w:b/>
                <w:u w:val="single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A49" w:rsidRPr="00A23F0B" w:rsidRDefault="003E5A49" w:rsidP="001F0655">
            <w:pPr>
              <w:spacing w:line="480" w:lineRule="auto"/>
              <w:jc w:val="right"/>
              <w:rPr>
                <w:rFonts w:ascii="Arial" w:eastAsia="MS Mincho" w:hAnsi="Arial" w:cs="Arial"/>
              </w:rPr>
            </w:pPr>
            <w:r w:rsidRPr="00A23F0B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</w:tcBorders>
          </w:tcPr>
          <w:p w:rsidR="003E5A49" w:rsidRPr="00A23F0B" w:rsidRDefault="003E5A49" w:rsidP="001F0655">
            <w:pPr>
              <w:spacing w:line="480" w:lineRule="auto"/>
              <w:rPr>
                <w:rFonts w:ascii="Arial" w:eastAsia="MS Mincho" w:hAnsi="Arial" w:cs="Arial"/>
              </w:rPr>
            </w:pPr>
          </w:p>
        </w:tc>
      </w:tr>
    </w:tbl>
    <w:p w:rsidR="003E5A49" w:rsidRPr="00A23F0B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>
      <w:pPr>
        <w:spacing w:after="0" w:line="480" w:lineRule="auto"/>
        <w:rPr>
          <w:rFonts w:ascii="Arial" w:eastAsia="MS Mincho" w:hAnsi="Arial" w:cs="Arial"/>
          <w:b/>
          <w:u w:val="single"/>
          <w:lang w:val="en-US" w:eastAsia="en-US"/>
        </w:rPr>
      </w:pPr>
    </w:p>
    <w:p w:rsidR="003E5A49" w:rsidRDefault="003E5A49" w:rsidP="003E5A49"/>
    <w:p w:rsidR="005C01E5" w:rsidRDefault="005C01E5"/>
    <w:sectPr w:rsidR="005C0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Brush Script MT Italic">
    <w:panose1 w:val="03060802040406070304"/>
    <w:charset w:val="00"/>
    <w:family w:val="auto"/>
    <w:pitch w:val="variable"/>
    <w:sig w:usb0="00000003" w:usb1="00000000" w:usb2="00000000" w:usb3="00000000" w:csb0="0025003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A49"/>
    <w:rsid w:val="003E5A49"/>
    <w:rsid w:val="005C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58A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A49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A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A49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A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2</Words>
  <Characters>871</Characters>
  <Application>Microsoft Macintosh Word</Application>
  <DocSecurity>0</DocSecurity>
  <Lines>7</Lines>
  <Paragraphs>2</Paragraphs>
  <ScaleCrop>false</ScaleCrop>
  <Company>National University of Ireland Galway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reann Joyce</dc:creator>
  <cp:keywords/>
  <dc:description/>
  <cp:lastModifiedBy>Doireann Joyce</cp:lastModifiedBy>
  <cp:revision>1</cp:revision>
  <dcterms:created xsi:type="dcterms:W3CDTF">2018-08-11T18:47:00Z</dcterms:created>
  <dcterms:modified xsi:type="dcterms:W3CDTF">2018-08-11T18:51:00Z</dcterms:modified>
</cp:coreProperties>
</file>